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305EB" w14:textId="77777777" w:rsidR="006442C7" w:rsidRPr="00756C63" w:rsidRDefault="006442C7" w:rsidP="006442C7">
      <w:pPr>
        <w:rPr>
          <w:rFonts w:ascii="Arial" w:hAnsi="Arial" w:cs="Arial"/>
          <w:b/>
        </w:rPr>
      </w:pPr>
      <w:r w:rsidRPr="00756C63">
        <w:rPr>
          <w:rFonts w:ascii="Arial" w:hAnsi="Arial" w:cs="Arial"/>
          <w:b/>
        </w:rPr>
        <w:t>Table S3</w:t>
      </w:r>
    </w:p>
    <w:p w14:paraId="3CC6CD28" w14:textId="77777777" w:rsidR="006442C7" w:rsidRPr="00756C63" w:rsidRDefault="006442C7" w:rsidP="006442C7">
      <w:pPr>
        <w:rPr>
          <w:rFonts w:ascii="Arial" w:hAnsi="Arial" w:cs="Arial"/>
        </w:rPr>
      </w:pPr>
    </w:p>
    <w:p w14:paraId="31B947A1" w14:textId="77777777" w:rsidR="006442C7" w:rsidRPr="00756C63" w:rsidRDefault="006442C7" w:rsidP="006442C7">
      <w:pPr>
        <w:rPr>
          <w:rFonts w:ascii="Arial" w:hAnsi="Arial" w:cs="Arial"/>
        </w:rPr>
      </w:pPr>
      <w:r w:rsidRPr="00756C63">
        <w:rPr>
          <w:rFonts w:ascii="Arial" w:hAnsi="Arial" w:cs="Arial"/>
        </w:rPr>
        <w:t>Correlation of bacterial burden and T cell cytokine response based on clinical states</w:t>
      </w:r>
    </w:p>
    <w:p w14:paraId="2BFDCBFF" w14:textId="77777777" w:rsidR="006442C7" w:rsidRPr="00756C63" w:rsidRDefault="006442C7" w:rsidP="006442C7">
      <w:pPr>
        <w:rPr>
          <w:rFonts w:ascii="Arial" w:hAnsi="Arial" w:cs="Arial"/>
        </w:rPr>
      </w:pPr>
    </w:p>
    <w:tbl>
      <w:tblPr>
        <w:tblW w:w="10030" w:type="dxa"/>
        <w:tblInd w:w="93" w:type="dxa"/>
        <w:tblLook w:val="04A0" w:firstRow="1" w:lastRow="0" w:firstColumn="1" w:lastColumn="0" w:noHBand="0" w:noVBand="1"/>
      </w:tblPr>
      <w:tblGrid>
        <w:gridCol w:w="1239"/>
        <w:gridCol w:w="1355"/>
        <w:gridCol w:w="1482"/>
        <w:gridCol w:w="1038"/>
        <w:gridCol w:w="1482"/>
        <w:gridCol w:w="1038"/>
        <w:gridCol w:w="1388"/>
        <w:gridCol w:w="1008"/>
      </w:tblGrid>
      <w:tr w:rsidR="002B6D5F" w:rsidRPr="002B6D5F" w14:paraId="0F787EAE" w14:textId="77777777" w:rsidTr="002F3C87">
        <w:trPr>
          <w:trHeight w:val="300"/>
        </w:trPr>
        <w:tc>
          <w:tcPr>
            <w:tcW w:w="259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0C766D" w14:textId="77777777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27E9EC" w14:textId="77777777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~11 weeks post Infection 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45D0AA" w14:textId="77777777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62B9A3" w14:textId="77777777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tent Infection</w:t>
            </w:r>
          </w:p>
        </w:tc>
      </w:tr>
      <w:tr w:rsidR="002B6D5F" w:rsidRPr="002B6D5F" w14:paraId="67574DEA" w14:textId="77777777" w:rsidTr="002F3C87">
        <w:trPr>
          <w:trHeight w:val="300"/>
        </w:trPr>
        <w:tc>
          <w:tcPr>
            <w:tcW w:w="259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CA0923C" w14:textId="77777777" w:rsidR="002B6D5F" w:rsidRPr="002B6D5F" w:rsidRDefault="002B6D5F" w:rsidP="002B6D5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C40A" w14:textId="70A3DA13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B8EF9" w14:textId="0F9BE6D7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</w:t>
            </w:r>
            <w:proofErr w:type="spellEnd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|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AA0A" w14:textId="05EBFDC1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3BB0" w14:textId="22495539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</w:t>
            </w:r>
            <w:proofErr w:type="spellEnd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|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CB19" w14:textId="1A65344F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30CF" w14:textId="2A3B77B5" w:rsidR="002B6D5F" w:rsidRPr="002B6D5F" w:rsidRDefault="002B6D5F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</w:t>
            </w:r>
            <w:proofErr w:type="spellEnd"/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|</w:t>
            </w:r>
          </w:p>
        </w:tc>
      </w:tr>
      <w:tr w:rsidR="002F3C87" w:rsidRPr="002B6D5F" w14:paraId="7F22755B" w14:textId="77777777" w:rsidTr="002F3C87">
        <w:trPr>
          <w:trHeight w:val="300"/>
        </w:trPr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FD40" w14:textId="1557A687" w:rsidR="002F3C87" w:rsidRPr="002B6D5F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g</w:t>
            </w:r>
            <w:r w:rsidRPr="002B72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10</w:t>
            </w:r>
            <w:r w:rsidRPr="002B72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CFU</w:t>
            </w:r>
            <w:r w:rsidRPr="002B6D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er granulom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441AA" w14:textId="4CC2D5A9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</w:t>
            </w: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2F3C8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E030" w14:textId="3C7DDEF1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6B94" w14:textId="4C2C6F50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D3F3" w14:textId="11DD8870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EDA2E" w14:textId="60E7F82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0CCD" w14:textId="3447B4CF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D223" w14:textId="42BF0588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</w:t>
            </w:r>
          </w:p>
        </w:tc>
      </w:tr>
      <w:tr w:rsidR="002F3C87" w:rsidRPr="002B6D5F" w14:paraId="6497EC43" w14:textId="77777777" w:rsidTr="002F3C87">
        <w:trPr>
          <w:trHeight w:val="300"/>
        </w:trPr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FD32CB" w14:textId="77777777" w:rsidR="002F3C87" w:rsidRPr="002B6D5F" w:rsidRDefault="002F3C87" w:rsidP="002B6D5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96FF" w14:textId="101D8CF9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9B23" w14:textId="568A4C68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7A24" w14:textId="6E7F1A9A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642F" w14:textId="4F207D31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4641" w14:textId="4F9DC1F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E3A9" w14:textId="78995FF8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9F24" w14:textId="3C91BD8B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8</w:t>
            </w:r>
          </w:p>
        </w:tc>
      </w:tr>
      <w:tr w:rsidR="002F3C87" w:rsidRPr="002B6D5F" w14:paraId="77F3A5C3" w14:textId="77777777" w:rsidTr="002F3C87">
        <w:trPr>
          <w:trHeight w:val="300"/>
        </w:trPr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4FAB6B" w14:textId="77777777" w:rsidR="002F3C87" w:rsidRPr="002B6D5F" w:rsidRDefault="002F3C87" w:rsidP="002B6D5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02FD" w14:textId="214E2256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297" w14:textId="773E0591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4AEA" w14:textId="42C268C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C7C0" w14:textId="770DCE62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9FB4C" w14:textId="6C99E795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77B0" w14:textId="72FF0F3E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E760E" w14:textId="069CA80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9</w:t>
            </w:r>
          </w:p>
        </w:tc>
      </w:tr>
      <w:tr w:rsidR="002F3C87" w:rsidRPr="002B6D5F" w14:paraId="5CBA6F67" w14:textId="77777777" w:rsidTr="002F3C87">
        <w:trPr>
          <w:trHeight w:val="300"/>
        </w:trPr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B3043" w14:textId="77777777" w:rsidR="002F3C87" w:rsidRPr="002B6D5F" w:rsidRDefault="002F3C87" w:rsidP="002B6D5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4F15" w14:textId="48E27C70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C32E" w14:textId="4EA39EF7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7A6D" w14:textId="4E70321E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82B6" w14:textId="3C5F2025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5552A" w14:textId="2A290E74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E5F5" w14:textId="4D092149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2963D" w14:textId="5622C4F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7</w:t>
            </w:r>
          </w:p>
        </w:tc>
      </w:tr>
      <w:tr w:rsidR="002F3C87" w:rsidRPr="002B6D5F" w14:paraId="0EA6AA70" w14:textId="77777777" w:rsidTr="002F3C87">
        <w:trPr>
          <w:trHeight w:val="300"/>
        </w:trPr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0976C" w14:textId="77777777" w:rsidR="002F3C87" w:rsidRPr="002B6D5F" w:rsidRDefault="002F3C87" w:rsidP="002B6D5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DFA06" w14:textId="0AA0F40D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B8AF" w14:textId="54159DA1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0.72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D8C2" w14:textId="14655E15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8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5361" w14:textId="48D42026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A653" w14:textId="5C74A1D1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A22F" w14:textId="5DF54B9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AB5B" w14:textId="2D1B59DD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4</w:t>
            </w:r>
          </w:p>
        </w:tc>
      </w:tr>
      <w:tr w:rsidR="002F3C87" w:rsidRPr="002B6D5F" w14:paraId="476E1488" w14:textId="77777777" w:rsidTr="002F3C87">
        <w:trPr>
          <w:trHeight w:val="320"/>
        </w:trPr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E53F24" w14:textId="77777777" w:rsidR="002F3C87" w:rsidRPr="002B6D5F" w:rsidRDefault="002F3C87" w:rsidP="002B6D5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0140" w14:textId="4BB4E4F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1/T-1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BE6F" w14:textId="17D1A407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550F" w14:textId="53AC6246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E4CA" w14:textId="00C3D7FF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BFAD" w14:textId="2568E896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FC5C" w14:textId="1F04C673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1BD8" w14:textId="065FDE9C" w:rsidR="002F3C87" w:rsidRPr="002F3C87" w:rsidRDefault="002F3C87" w:rsidP="002B6D5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</w:tr>
    </w:tbl>
    <w:p w14:paraId="4287CDAD" w14:textId="0452B165" w:rsidR="006442C7" w:rsidRPr="00756C63" w:rsidRDefault="006442C7" w:rsidP="006442C7">
      <w:pPr>
        <w:rPr>
          <w:rFonts w:ascii="Arial" w:hAnsi="Arial" w:cs="Arial"/>
        </w:rPr>
      </w:pPr>
      <w:bookmarkStart w:id="0" w:name="_GoBack"/>
      <w:bookmarkEnd w:id="0"/>
    </w:p>
    <w:sectPr w:rsidR="006442C7" w:rsidRPr="00756C63" w:rsidSect="00C6455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C7"/>
    <w:rsid w:val="00176C0A"/>
    <w:rsid w:val="002B6D5F"/>
    <w:rsid w:val="002B7207"/>
    <w:rsid w:val="002F3C87"/>
    <w:rsid w:val="00322BF4"/>
    <w:rsid w:val="00332EA8"/>
    <w:rsid w:val="006442C7"/>
    <w:rsid w:val="00734A0F"/>
    <w:rsid w:val="00813602"/>
    <w:rsid w:val="00C50E74"/>
    <w:rsid w:val="00C6455E"/>
    <w:rsid w:val="00D321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3B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Macintosh Word</Application>
  <DocSecurity>0</DocSecurity>
  <Lines>3</Lines>
  <Paragraphs>1</Paragraphs>
  <ScaleCrop>false</ScaleCrop>
  <Company>Univ of Pgh Med School - MM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4-12-10T01:52:00Z</dcterms:created>
  <dcterms:modified xsi:type="dcterms:W3CDTF">2014-12-10T01:54:00Z</dcterms:modified>
</cp:coreProperties>
</file>